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226AA" w14:textId="77777777" w:rsidR="003669F7" w:rsidRDefault="003669F7" w:rsidP="003669F7">
      <w:pPr>
        <w:pStyle w:val="APA7thtablenumber"/>
        <w:spacing w:line="480" w:lineRule="auto"/>
        <w:rPr>
          <w:b/>
          <w:bCs/>
        </w:rPr>
      </w:pPr>
      <w:r>
        <w:rPr>
          <w:b/>
          <w:bCs/>
        </w:rPr>
        <w:t>Table A</w:t>
      </w:r>
    </w:p>
    <w:p w14:paraId="6F721F6C" w14:textId="13F89C2A" w:rsidR="003669F7" w:rsidRDefault="003669F7" w:rsidP="003669F7">
      <w:pPr>
        <w:pStyle w:val="APA7thtablenumber"/>
        <w:spacing w:line="480" w:lineRule="auto"/>
      </w:pPr>
      <w:r>
        <w:rPr>
          <w:i/>
          <w:iCs/>
        </w:rPr>
        <w:t xml:space="preserve">Demographic and clinical characteristics in the clinical (N = 124) and excluded group (N = 30) and group comparisons </w:t>
      </w:r>
    </w:p>
    <w:tbl>
      <w:tblPr>
        <w:tblStyle w:val="TableNormal"/>
        <w:tblW w:w="89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2127"/>
      </w:tblGrid>
      <w:tr w:rsidR="003669F7" w:rsidRPr="00F6439C" w14:paraId="4BCAD218" w14:textId="77777777" w:rsidTr="00EB6793">
        <w:trPr>
          <w:trHeight w:val="591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C6002" w14:textId="77777777" w:rsidR="003669F7" w:rsidRDefault="003669F7" w:rsidP="003669F7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03595" w14:textId="65487A47" w:rsidR="003669F7" w:rsidRPr="00A47A34" w:rsidRDefault="008F6B14" w:rsidP="00A47A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</w:t>
            </w:r>
            <w:r w:rsidR="005E298D"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5E298D">
              <w:rPr>
                <w:rFonts w:ascii="Times New Roman" w:hAnsi="Times New Roman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62790" w14:textId="6F65E6A0" w:rsidR="003669F7" w:rsidRPr="00A47A34" w:rsidRDefault="003669F7" w:rsidP="00A47A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11A">
              <w:rPr>
                <w:rFonts w:ascii="Times New Roman" w:hAnsi="Times New Roman"/>
                <w:sz w:val="24"/>
                <w:szCs w:val="24"/>
                <w:lang w:val="en-US"/>
              </w:rPr>
              <w:t>Excl</w:t>
            </w:r>
            <w:r w:rsidR="00EB6793">
              <w:rPr>
                <w:rFonts w:ascii="Times New Roman" w:hAnsi="Times New Roman"/>
                <w:sz w:val="24"/>
                <w:szCs w:val="24"/>
                <w:lang w:val="en-US"/>
              </w:rPr>
              <w:t>usion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8B314" w14:textId="5D24A311" w:rsidR="003669F7" w:rsidRPr="00A96BBF" w:rsidRDefault="008F6B14" w:rsidP="00546FAC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l</w:t>
            </w:r>
            <w:r w:rsidR="005E298D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5E298D">
              <w:rPr>
                <w:rFonts w:ascii="Times New Roman" w:hAnsi="Times New Roman"/>
                <w:sz w:val="24"/>
                <w:szCs w:val="24"/>
                <w:lang w:val="en-US"/>
              </w:rPr>
              <w:t>rp</w:t>
            </w:r>
            <w:proofErr w:type="spellEnd"/>
            <w:r w:rsidR="00366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s. </w:t>
            </w:r>
            <w:r w:rsidR="00A47A34">
              <w:rPr>
                <w:rFonts w:ascii="Times New Roman" w:hAnsi="Times New Roman"/>
                <w:sz w:val="24"/>
                <w:szCs w:val="24"/>
                <w:lang w:val="en-US"/>
              </w:rPr>
              <w:t>Excl</w:t>
            </w:r>
            <w:r w:rsidR="00EB6793">
              <w:rPr>
                <w:rFonts w:ascii="Times New Roman" w:hAnsi="Times New Roman"/>
                <w:sz w:val="24"/>
                <w:szCs w:val="24"/>
                <w:lang w:val="en-US"/>
              </w:rPr>
              <w:t>usions</w:t>
            </w:r>
            <w:bookmarkStart w:id="0" w:name="_GoBack"/>
            <w:bookmarkEnd w:id="0"/>
          </w:p>
        </w:tc>
      </w:tr>
      <w:tr w:rsidR="003669F7" w14:paraId="4F68627F" w14:textId="77777777" w:rsidTr="00EB6793">
        <w:trPr>
          <w:trHeight w:val="305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AB5AA" w14:textId="77777777" w:rsidR="003669F7" w:rsidRDefault="003669F7" w:rsidP="003669F7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fa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81785" w14:textId="77777777" w:rsidR="003669F7" w:rsidRDefault="003669F7" w:rsidP="003669F7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B1E35" w14:textId="77777777" w:rsidR="003669F7" w:rsidRDefault="003669F7" w:rsidP="003669F7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2CFBD" w14:textId="77777777" w:rsidR="003669F7" w:rsidRDefault="003669F7" w:rsidP="002558A8">
            <w:pPr>
              <w:spacing w:line="480" w:lineRule="auto"/>
              <w:jc w:val="center"/>
            </w:pPr>
          </w:p>
        </w:tc>
      </w:tr>
      <w:tr w:rsidR="003669F7" w14:paraId="2E5F3CA8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2977DFF" w14:textId="6DF9E929" w:rsidR="003669F7" w:rsidRDefault="003669F7" w:rsidP="0037052E">
            <w:pPr>
              <w:spacing w:line="480" w:lineRule="auto"/>
              <w:ind w:left="284" w:hanging="218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9400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8 (46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FA14A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 (42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B4CD4" w14:textId="6F87542B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²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 = 2.13</w:t>
            </w:r>
          </w:p>
        </w:tc>
      </w:tr>
      <w:tr w:rsidR="003669F7" w14:paraId="202E8B82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6A6B221" w14:textId="77777777" w:rsidR="003669F7" w:rsidRDefault="003669F7" w:rsidP="0037052E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5F34" w14:textId="3BC888AD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.58 (3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CFEBF" w14:textId="07F95594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.55 (2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5A959" w14:textId="35B4FB38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1882</w:t>
            </w:r>
          </w:p>
        </w:tc>
      </w:tr>
      <w:tr w:rsidR="003669F7" w14:paraId="7268A7CE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4AABB57" w14:textId="2772BA37" w:rsidR="003669F7" w:rsidRDefault="003669F7" w:rsidP="0037052E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rst-born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1CC87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7 (62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01B4E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 (6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44505" w14:textId="7B166816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²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 = 0.04</w:t>
            </w:r>
          </w:p>
        </w:tc>
      </w:tr>
      <w:tr w:rsidR="003669F7" w14:paraId="0C976418" w14:textId="77777777" w:rsidTr="00EB6793">
        <w:trPr>
          <w:trHeight w:val="7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3FA859E" w14:textId="73654E71" w:rsidR="003669F7" w:rsidRPr="00FE023E" w:rsidRDefault="003669F7" w:rsidP="0037052E">
            <w:pPr>
              <w:spacing w:line="480" w:lineRule="auto"/>
              <w:rPr>
                <w:lang w:val="en-GB"/>
              </w:rPr>
            </w:pPr>
            <w:r w:rsidRPr="00FE023E">
              <w:rPr>
                <w:rFonts w:ascii="Times New Roman" w:hAnsi="Times New Roman"/>
                <w:sz w:val="24"/>
                <w:szCs w:val="24"/>
                <w:lang w:val="en-US"/>
              </w:rPr>
              <w:t>QCFS</w:t>
            </w:r>
            <w:r w:rsidR="0037052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FE02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E023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FE023E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Pr="00FE023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FE023E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DAF0" w14:textId="17303270" w:rsidR="003669F7" w:rsidRPr="00AD448F" w:rsidRDefault="003669F7" w:rsidP="003669F7">
            <w:pPr>
              <w:spacing w:line="480" w:lineRule="auto"/>
              <w:jc w:val="center"/>
            </w:pPr>
            <w:r w:rsidRPr="004B2F1F">
              <w:rPr>
                <w:rFonts w:ascii="Times New Roman" w:hAnsi="Times New Roman"/>
                <w:sz w:val="24"/>
                <w:szCs w:val="24"/>
              </w:rPr>
              <w:t>1.88</w:t>
            </w:r>
            <w:r w:rsidRPr="00480978">
              <w:rPr>
                <w:rFonts w:ascii="Times New Roman" w:hAnsi="Times New Roman"/>
                <w:sz w:val="24"/>
                <w:szCs w:val="24"/>
              </w:rPr>
              <w:t xml:space="preserve"> (0.31</w:t>
            </w:r>
            <w:r w:rsidRPr="00AD44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FE92D" w14:textId="77777777" w:rsidR="003669F7" w:rsidRPr="00AD448F" w:rsidRDefault="003669F7" w:rsidP="003669F7">
            <w:pPr>
              <w:spacing w:line="480" w:lineRule="auto"/>
              <w:jc w:val="center"/>
            </w:pPr>
            <w:r w:rsidRPr="00AD448F">
              <w:rPr>
                <w:rFonts w:ascii="Times New Roman" w:hAnsi="Times New Roman"/>
                <w:sz w:val="24"/>
                <w:szCs w:val="24"/>
              </w:rPr>
              <w:t>1.90 (0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41D6" w14:textId="25A3FE8B" w:rsidR="003669F7" w:rsidRPr="00A96BBF" w:rsidRDefault="003669F7" w:rsidP="002558A8">
            <w:pPr>
              <w:spacing w:line="480" w:lineRule="auto"/>
              <w:jc w:val="center"/>
              <w:rPr>
                <w:highlight w:val="yellow"/>
              </w:rPr>
            </w:pPr>
            <w:proofErr w:type="gramStart"/>
            <w:r w:rsidRPr="00F51745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 w:rsidRPr="00F51745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F51745">
              <w:rPr>
                <w:rFonts w:ascii="Times New Roman" w:hAnsi="Times New Roman"/>
                <w:sz w:val="24"/>
                <w:szCs w:val="24"/>
              </w:rPr>
              <w:t>152) = 0.29</w:t>
            </w:r>
          </w:p>
        </w:tc>
      </w:tr>
      <w:tr w:rsidR="003669F7" w14:paraId="3DAF8B83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7ACC9" w14:textId="77777777" w:rsidR="003669F7" w:rsidRDefault="003669F7" w:rsidP="003669F7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C5A1D" w14:textId="77777777" w:rsidR="003669F7" w:rsidRDefault="003669F7" w:rsidP="003669F7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9BBC3" w14:textId="77777777" w:rsidR="003669F7" w:rsidRDefault="003669F7" w:rsidP="003669F7">
            <w:pPr>
              <w:spacing w:line="480" w:lineRule="auto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0EA5" w14:textId="77777777" w:rsidR="003669F7" w:rsidRDefault="003669F7" w:rsidP="002558A8">
            <w:pPr>
              <w:spacing w:line="480" w:lineRule="auto"/>
              <w:jc w:val="center"/>
            </w:pPr>
          </w:p>
        </w:tc>
      </w:tr>
      <w:tr w:rsidR="003669F7" w14:paraId="663983F6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287E394" w14:textId="77777777" w:rsidR="003669F7" w:rsidRDefault="003669F7" w:rsidP="0037052E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26715" w14:textId="4E8F4F2D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.26 (4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93A96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.25 (4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981E9" w14:textId="1F68D95D" w:rsidR="003669F7" w:rsidRDefault="003669F7" w:rsidP="002558A8">
            <w:pPr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52) = 0.01</w:t>
            </w:r>
          </w:p>
        </w:tc>
      </w:tr>
      <w:tr w:rsidR="003669F7" w14:paraId="24328BAA" w14:textId="77777777" w:rsidTr="00EB6793">
        <w:trPr>
          <w:trHeight w:val="7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78856AC" w14:textId="5E7CDC8C" w:rsidR="003669F7" w:rsidRPr="00A96BBF" w:rsidRDefault="0037052E" w:rsidP="0037052E">
            <w:pPr>
              <w:spacing w:line="480" w:lineRule="auto"/>
              <w:rPr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3669F7">
              <w:rPr>
                <w:rFonts w:ascii="Times New Roman" w:hAnsi="Times New Roman"/>
                <w:sz w:val="24"/>
                <w:szCs w:val="24"/>
                <w:lang w:val="en-US"/>
              </w:rPr>
              <w:t>igh school</w:t>
            </w:r>
            <w:r w:rsidR="00A47A34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366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gher education, </w:t>
            </w:r>
            <w:r w:rsidR="003669F7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="003669F7" w:rsidRPr="00A96BB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EA50" w14:textId="6ADD4CFC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8 (7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D322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 (9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E918D" w14:textId="1D9B3A4E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²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 = 3.16</w:t>
            </w:r>
            <w:r w:rsidR="0037052E" w:rsidRPr="004641D1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3669F7" w14:paraId="2F283E48" w14:textId="77777777" w:rsidTr="00EB6793">
        <w:trPr>
          <w:trHeight w:val="7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224D080" w14:textId="6ADD2737" w:rsidR="003669F7" w:rsidRPr="00A96BBF" w:rsidRDefault="003669F7" w:rsidP="0037052E">
            <w:pPr>
              <w:spacing w:line="480" w:lineRule="auto"/>
              <w:rPr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rman origin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6BB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F8CE1" w14:textId="46DF3F01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0 (96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C4711" w14:textId="1367962F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43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1AE9" w14:textId="4B57CC0A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²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1) = 54.13</w:t>
            </w:r>
            <w:r w:rsidR="0037052E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3669F7" w14:paraId="6E51CA4C" w14:textId="77777777" w:rsidTr="00EB6793">
        <w:trPr>
          <w:trHeight w:val="7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5EA0E46" w14:textId="6DD6F761" w:rsidR="003669F7" w:rsidRDefault="0037052E" w:rsidP="0037052E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3669F7">
              <w:rPr>
                <w:rFonts w:ascii="Times New Roman" w:hAnsi="Times New Roman"/>
                <w:sz w:val="24"/>
                <w:szCs w:val="24"/>
              </w:rPr>
              <w:t>arried</w:t>
            </w:r>
            <w:proofErr w:type="spellEnd"/>
            <w:r w:rsidR="003669F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69F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="003669F7" w:rsidRPr="00A96BBF">
              <w:rPr>
                <w:rFonts w:ascii="Times New Roman" w:hAnsi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25D28" w14:textId="7D80F315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 (76.4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CBD8A" w14:textId="7777777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 (8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05AA2" w14:textId="023B89DB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²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 = 0.21</w:t>
            </w:r>
          </w:p>
        </w:tc>
      </w:tr>
      <w:tr w:rsidR="003669F7" w14:paraId="14FF59D4" w14:textId="77777777" w:rsidTr="00EB6793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2CAB075" w14:textId="77777777" w:rsidR="003669F7" w:rsidRDefault="003669F7" w:rsidP="0037052E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L-GSI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533E" w14:textId="56FA7825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5 (0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4A16" w14:textId="512884B7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6 (0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22A8" w14:textId="41245174" w:rsidR="003669F7" w:rsidRDefault="003669F7" w:rsidP="002558A8">
            <w:pPr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U </w:t>
            </w:r>
            <w:r>
              <w:rPr>
                <w:rFonts w:ascii="Times New Roman" w:hAnsi="Times New Roman"/>
                <w:sz w:val="24"/>
                <w:szCs w:val="24"/>
              </w:rPr>
              <w:t>= 1841.5</w:t>
            </w:r>
          </w:p>
        </w:tc>
      </w:tr>
      <w:tr w:rsidR="003669F7" w14:paraId="39F1E4A3" w14:textId="77777777" w:rsidTr="00EB6793">
        <w:trPr>
          <w:trHeight w:val="750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325E8D8" w14:textId="77777777" w:rsidR="003669F7" w:rsidRDefault="003669F7" w:rsidP="0037052E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PS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r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 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A96BBF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25D3F" w14:textId="61E005AC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93 (0.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FE4E5" w14:textId="2C36E629" w:rsidR="003669F7" w:rsidRDefault="003669F7" w:rsidP="003669F7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84 (0.7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D0913" w14:textId="507D9854" w:rsidR="003669F7" w:rsidRDefault="003669F7" w:rsidP="002558A8">
            <w:pPr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152) =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</w:tbl>
    <w:p w14:paraId="710EDD7C" w14:textId="2AFA33E6" w:rsidR="0069762C" w:rsidRPr="005A61FC" w:rsidRDefault="00C95081" w:rsidP="00A47A3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558A8">
        <w:rPr>
          <w:rFonts w:ascii="Times New Roman" w:hAnsi="Times New Roman" w:cs="Times New Roman"/>
          <w:i/>
          <w:sz w:val="24"/>
          <w:lang w:val="en-US"/>
        </w:rPr>
        <w:lastRenderedPageBreak/>
        <w:t>Note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="00A47A34" w:rsidRPr="00FC34D3">
        <w:rPr>
          <w:rFonts w:ascii="Times New Roman" w:hAnsi="Times New Roman" w:cs="Times New Roman"/>
          <w:sz w:val="24"/>
          <w:lang w:val="en-US"/>
        </w:rPr>
        <w:t>QCFS = Questionnaire for Crying, Feeding, and Sleeping</w:t>
      </w:r>
      <w:r w:rsidR="00A47A34">
        <w:rPr>
          <w:rFonts w:ascii="Times New Roman" w:hAnsi="Times New Roman" w:cs="Times New Roman"/>
          <w:sz w:val="24"/>
          <w:lang w:val="en-US"/>
        </w:rPr>
        <w:t>, subscale for crying, feeding, and sleeping</w:t>
      </w:r>
      <w:r w:rsidR="00A47A34" w:rsidRPr="00FC34D3">
        <w:rPr>
          <w:rFonts w:ascii="Times New Roman" w:hAnsi="Times New Roman" w:cs="Times New Roman"/>
          <w:sz w:val="24"/>
          <w:lang w:val="en-US"/>
        </w:rPr>
        <w:t>; SCL-GSI = Global Severity Index of the Symptom-Check-List-90R-S; PSI-parent = parent scale of the Parenting Stress Index.</w:t>
      </w:r>
      <w:r w:rsidR="00A47A34" w:rsidRPr="00FE023E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="00A47A34" w:rsidRPr="004641D1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vertAlign w:val="superscript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+</w:t>
      </w:r>
      <w:r w:rsidR="00A47A34" w:rsidRPr="004641D1">
        <w:rPr>
          <w:rFonts w:ascii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p</w:t>
      </w:r>
      <w:r w:rsidR="00A47A34" w:rsidRPr="004641D1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&lt;.10. </w:t>
      </w:r>
      <w:r w:rsidR="00A47A34" w:rsidRPr="004641D1">
        <w:rPr>
          <w:rFonts w:ascii="Cambria Math" w:hAnsi="Cambria Math" w:cs="Cambria Math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*</w:t>
      </w:r>
      <w:r w:rsidR="00A47A34" w:rsidRPr="004641D1">
        <w:rPr>
          <w:rFonts w:ascii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p</w:t>
      </w:r>
      <w:r w:rsidR="00A47A34" w:rsidRPr="004641D1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&lt;.05. </w:t>
      </w:r>
      <w:r w:rsidR="00A47A34" w:rsidRPr="004641D1">
        <w:rPr>
          <w:rFonts w:ascii="Cambria Math" w:hAnsi="Cambria Math" w:cs="Cambria Math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**</w:t>
      </w:r>
      <w:r w:rsidR="00A47A34" w:rsidRPr="004641D1">
        <w:rPr>
          <w:rFonts w:ascii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p</w:t>
      </w:r>
      <w:r w:rsidR="00A47A34" w:rsidRPr="004641D1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&lt;.01. *** </w:t>
      </w:r>
      <w:r w:rsidR="00A47A34" w:rsidRPr="004641D1">
        <w:rPr>
          <w:rFonts w:ascii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p </w:t>
      </w:r>
      <w:r w:rsidR="00A47A34" w:rsidRPr="004641D1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&lt;.001</w:t>
      </w:r>
      <w:r w:rsidR="00424B0B">
        <w:rPr>
          <w:rFonts w:ascii="Times New Roman" w:hAnsi="Times New Roman" w:cs="Times New Roman"/>
          <w:iCs/>
          <w:color w:val="auto"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.</w:t>
      </w:r>
    </w:p>
    <w:sectPr w:rsidR="0069762C" w:rsidRPr="005A61FC" w:rsidSect="00FC34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4C452" w14:textId="77777777" w:rsidR="007527DB" w:rsidRDefault="007527DB" w:rsidP="007527DB">
      <w:pPr>
        <w:spacing w:after="0" w:line="240" w:lineRule="auto"/>
      </w:pPr>
      <w:r>
        <w:separator/>
      </w:r>
    </w:p>
  </w:endnote>
  <w:endnote w:type="continuationSeparator" w:id="0">
    <w:p w14:paraId="7668342B" w14:textId="77777777" w:rsidR="007527DB" w:rsidRDefault="007527DB" w:rsidP="00752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0257C" w14:textId="77777777" w:rsidR="007527DB" w:rsidRDefault="007527DB" w:rsidP="007527DB">
      <w:pPr>
        <w:spacing w:after="0" w:line="240" w:lineRule="auto"/>
      </w:pPr>
      <w:r>
        <w:separator/>
      </w:r>
    </w:p>
  </w:footnote>
  <w:footnote w:type="continuationSeparator" w:id="0">
    <w:p w14:paraId="39D21354" w14:textId="77777777" w:rsidR="007527DB" w:rsidRDefault="007527DB" w:rsidP="00752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3D155B"/>
    <w:multiLevelType w:val="hybridMultilevel"/>
    <w:tmpl w:val="02ACD01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D3"/>
    <w:rsid w:val="00031D86"/>
    <w:rsid w:val="001A27FF"/>
    <w:rsid w:val="00212024"/>
    <w:rsid w:val="00212F4C"/>
    <w:rsid w:val="002558A8"/>
    <w:rsid w:val="00297A3C"/>
    <w:rsid w:val="00351252"/>
    <w:rsid w:val="003669F7"/>
    <w:rsid w:val="0037052E"/>
    <w:rsid w:val="003C02DC"/>
    <w:rsid w:val="00424B0B"/>
    <w:rsid w:val="004B3AA4"/>
    <w:rsid w:val="004F4B59"/>
    <w:rsid w:val="00546FAC"/>
    <w:rsid w:val="00561806"/>
    <w:rsid w:val="005A56F9"/>
    <w:rsid w:val="005A61FC"/>
    <w:rsid w:val="005E298D"/>
    <w:rsid w:val="0069762C"/>
    <w:rsid w:val="007527DB"/>
    <w:rsid w:val="00787628"/>
    <w:rsid w:val="00791449"/>
    <w:rsid w:val="008928BD"/>
    <w:rsid w:val="008F6B14"/>
    <w:rsid w:val="00A00C6E"/>
    <w:rsid w:val="00A47A34"/>
    <w:rsid w:val="00A84990"/>
    <w:rsid w:val="00B14772"/>
    <w:rsid w:val="00BC4107"/>
    <w:rsid w:val="00C95081"/>
    <w:rsid w:val="00E14A4D"/>
    <w:rsid w:val="00E20634"/>
    <w:rsid w:val="00E24D1E"/>
    <w:rsid w:val="00E41BAB"/>
    <w:rsid w:val="00E90DF2"/>
    <w:rsid w:val="00EB6793"/>
    <w:rsid w:val="00FC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B79BC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34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FC34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PA7thtablenumber">
    <w:name w:val="APA7th_table_number"/>
    <w:rsid w:val="00FC34D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table" w:styleId="Tabellenraster">
    <w:name w:val="Table Grid"/>
    <w:basedOn w:val="NormaleTabelle"/>
    <w:uiPriority w:val="39"/>
    <w:rsid w:val="001A27FF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A27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24D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D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D1E"/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D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D1E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D1E"/>
    <w:rPr>
      <w:rFonts w:ascii="Segoe UI" w:eastAsia="Calibri" w:hAnsi="Segoe UI" w:cs="Segoe UI"/>
      <w:color w:val="000000"/>
      <w:sz w:val="18"/>
      <w:szCs w:val="1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752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27DB"/>
    <w:rPr>
      <w:rFonts w:ascii="Calibri" w:eastAsia="Calibri" w:hAnsi="Calibri" w:cs="Calibri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752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27DB"/>
    <w:rPr>
      <w:rFonts w:ascii="Calibri" w:eastAsia="Calibri" w:hAnsi="Calibri" w:cs="Calibri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900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1T11:46:00Z</dcterms:created>
  <dcterms:modified xsi:type="dcterms:W3CDTF">2025-04-22T13:41:00Z</dcterms:modified>
</cp:coreProperties>
</file>